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01E9B" w14:textId="1B07E158" w:rsidR="00124F15" w:rsidRDefault="00117EF5" w:rsidP="00124F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124F15" w:rsidRPr="009F721D">
        <w:rPr>
          <w:rFonts w:ascii="Times New Roman" w:hAnsi="Times New Roman" w:cs="Times New Roman"/>
          <w:b/>
          <w:bCs/>
        </w:rPr>
        <w:t xml:space="preserve">Table. </w:t>
      </w:r>
      <w:r w:rsidR="00124F15">
        <w:rPr>
          <w:rFonts w:ascii="Times New Roman" w:hAnsi="Times New Roman" w:cs="Times New Roman"/>
          <w:b/>
          <w:bCs/>
        </w:rPr>
        <w:t xml:space="preserve">Fungi </w:t>
      </w:r>
      <w:r w:rsidR="00124F15" w:rsidRPr="009F721D">
        <w:rPr>
          <w:rFonts w:ascii="Times New Roman" w:hAnsi="Times New Roman" w:cs="Times New Roman"/>
          <w:b/>
          <w:bCs/>
        </w:rPr>
        <w:t xml:space="preserve">identification on field-collected leaves. </w:t>
      </w:r>
      <w:r w:rsidR="00124F15" w:rsidRPr="009F721D">
        <w:rPr>
          <w:rFonts w:ascii="Times New Roman" w:hAnsi="Times New Roman" w:cs="Times New Roman"/>
        </w:rPr>
        <w:t xml:space="preserve">Raw data collected from an experiment at BONWR in which fungicide or water (control) were added to plots with ten planting treatments. Leaves of </w:t>
      </w:r>
      <w:r w:rsidR="00124F15" w:rsidRPr="009F721D">
        <w:rPr>
          <w:rFonts w:ascii="Times New Roman" w:hAnsi="Times New Roman" w:cs="Times New Roman"/>
          <w:i/>
          <w:iCs/>
        </w:rPr>
        <w:t>Microstegium vimineum</w:t>
      </w:r>
      <w:r w:rsidR="00124F15" w:rsidRPr="009F721D">
        <w:rPr>
          <w:rFonts w:ascii="Times New Roman" w:hAnsi="Times New Roman" w:cs="Times New Roman"/>
        </w:rPr>
        <w:t xml:space="preserve"> (Mv) and </w:t>
      </w:r>
      <w:r w:rsidR="00124F15" w:rsidRPr="009F721D">
        <w:rPr>
          <w:rFonts w:ascii="Times New Roman" w:hAnsi="Times New Roman" w:cs="Times New Roman"/>
          <w:i/>
          <w:iCs/>
        </w:rPr>
        <w:t>Elymus virginicus</w:t>
      </w:r>
      <w:r w:rsidR="00124F15" w:rsidRPr="009F721D">
        <w:rPr>
          <w:rFonts w:ascii="Times New Roman" w:hAnsi="Times New Roman" w:cs="Times New Roman"/>
        </w:rPr>
        <w:t xml:space="preserve"> (</w:t>
      </w:r>
      <w:proofErr w:type="spellStart"/>
      <w:r w:rsidR="00124F15" w:rsidRPr="009F721D">
        <w:rPr>
          <w:rFonts w:ascii="Times New Roman" w:hAnsi="Times New Roman" w:cs="Times New Roman"/>
        </w:rPr>
        <w:t>Ev</w:t>
      </w:r>
      <w:proofErr w:type="spellEnd"/>
      <w:r w:rsidR="00124F15" w:rsidRPr="009F721D">
        <w:rPr>
          <w:rFonts w:ascii="Times New Roman" w:hAnsi="Times New Roman" w:cs="Times New Roman"/>
        </w:rPr>
        <w:t xml:space="preserve">) were assessed for </w:t>
      </w:r>
      <w:r w:rsidR="00124F15" w:rsidRPr="009F721D">
        <w:rPr>
          <w:rFonts w:ascii="Times New Roman" w:hAnsi="Times New Roman" w:cs="Times New Roman"/>
          <w:i/>
          <w:iCs/>
        </w:rPr>
        <w:t>B. gigantea</w:t>
      </w:r>
      <w:r w:rsidR="00124F15" w:rsidRPr="009F721D">
        <w:rPr>
          <w:rFonts w:ascii="Times New Roman" w:hAnsi="Times New Roman" w:cs="Times New Roman"/>
        </w:rPr>
        <w:t xml:space="preserve"> conidiophores using microscopy.</w:t>
      </w:r>
      <w:r w:rsidR="00124F15">
        <w:rPr>
          <w:rFonts w:ascii="Times New Roman" w:hAnsi="Times New Roman" w:cs="Times New Roman"/>
        </w:rPr>
        <w:t xml:space="preserve"> </w:t>
      </w:r>
      <w:r w:rsidR="00124F15">
        <w:rPr>
          <w:rFonts w:ascii="Times New Roman" w:hAnsi="Times New Roman" w:cs="Times New Roman"/>
          <w:i/>
          <w:iCs/>
        </w:rPr>
        <w:t>Bipolaris gigantea</w:t>
      </w:r>
      <w:r w:rsidR="00124F15">
        <w:rPr>
          <w:rFonts w:ascii="Times New Roman" w:hAnsi="Times New Roman" w:cs="Times New Roman"/>
        </w:rPr>
        <w:t xml:space="preserve"> was isolated, as well as some co-occurring fungi, including </w:t>
      </w:r>
      <w:proofErr w:type="spellStart"/>
      <w:r w:rsidR="00124F15">
        <w:rPr>
          <w:rFonts w:ascii="Times New Roman" w:hAnsi="Times New Roman" w:cs="Times New Roman"/>
          <w:i/>
          <w:iCs/>
        </w:rPr>
        <w:t>Pyricularia</w:t>
      </w:r>
      <w:proofErr w:type="spellEnd"/>
      <w:r w:rsidR="00124F15">
        <w:rPr>
          <w:rFonts w:ascii="Times New Roman" w:hAnsi="Times New Roman" w:cs="Times New Roman"/>
        </w:rPr>
        <w:t xml:space="preserve"> spp., </w:t>
      </w:r>
      <w:r w:rsidR="00124F15">
        <w:rPr>
          <w:rFonts w:ascii="Times New Roman" w:hAnsi="Times New Roman" w:cs="Times New Roman"/>
          <w:i/>
          <w:iCs/>
        </w:rPr>
        <w:t>Bipolaris</w:t>
      </w:r>
      <w:r w:rsidR="00124F15">
        <w:rPr>
          <w:rFonts w:ascii="Times New Roman" w:hAnsi="Times New Roman" w:cs="Times New Roman"/>
        </w:rPr>
        <w:t xml:space="preserve"> spp. other than </w:t>
      </w:r>
      <w:r w:rsidR="00124F15">
        <w:rPr>
          <w:rFonts w:ascii="Times New Roman" w:hAnsi="Times New Roman" w:cs="Times New Roman"/>
          <w:i/>
          <w:iCs/>
        </w:rPr>
        <w:t>B. gigantea</w:t>
      </w:r>
      <w:r w:rsidR="00124F15">
        <w:rPr>
          <w:rFonts w:ascii="Times New Roman" w:hAnsi="Times New Roman" w:cs="Times New Roman"/>
        </w:rPr>
        <w:t xml:space="preserve">, and </w:t>
      </w:r>
      <w:proofErr w:type="spellStart"/>
      <w:r w:rsidR="00124F15">
        <w:rPr>
          <w:rFonts w:ascii="Times New Roman" w:hAnsi="Times New Roman" w:cs="Times New Roman"/>
          <w:i/>
          <w:iCs/>
        </w:rPr>
        <w:t>Curvularia</w:t>
      </w:r>
      <w:proofErr w:type="spellEnd"/>
      <w:r w:rsidR="00124F15">
        <w:rPr>
          <w:rFonts w:ascii="Times New Roman" w:hAnsi="Times New Roman" w:cs="Times New Roman"/>
        </w:rPr>
        <w:t xml:space="preserve"> spp. Leaves were collected in late August of 2018.</w:t>
      </w:r>
    </w:p>
    <w:p w14:paraId="56EA871D" w14:textId="7E4E3D25" w:rsidR="00124F15" w:rsidRDefault="00124F15" w:rsidP="00124F15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1260"/>
        <w:gridCol w:w="630"/>
        <w:gridCol w:w="1350"/>
        <w:gridCol w:w="1840"/>
        <w:gridCol w:w="2107"/>
        <w:gridCol w:w="2444"/>
        <w:gridCol w:w="2069"/>
      </w:tblGrid>
      <w:tr w:rsidR="00CF5B33" w:rsidRPr="00124F15" w14:paraId="29FA116A" w14:textId="77777777" w:rsidTr="00AB6E66">
        <w:trPr>
          <w:trHeight w:val="32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3E0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75F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ACB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F1F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582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gigante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C005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gigantea</w:t>
            </w:r>
            <w:r w:rsidRPr="00124F15">
              <w:rPr>
                <w:rFonts w:ascii="Times New Roman" w:eastAsia="Times New Roman" w:hAnsi="Times New Roman" w:cs="Times New Roman"/>
                <w:color w:val="000000"/>
              </w:rPr>
              <w:t xml:space="preserve"> isolated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4B6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icularia</w:t>
            </w:r>
            <w:proofErr w:type="spellEnd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 xml:space="preserve"> isolated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047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r w:rsidRPr="00124F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polaris</w:t>
            </w:r>
            <w:r w:rsidRPr="00124F15">
              <w:rPr>
                <w:rFonts w:ascii="Times New Roman" w:eastAsia="Times New Roman" w:hAnsi="Times New Roman" w:cs="Times New Roman"/>
                <w:color w:val="000000"/>
              </w:rPr>
              <w:t xml:space="preserve"> isolated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073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 xml:space="preserve"> isolated</w:t>
            </w:r>
          </w:p>
        </w:tc>
      </w:tr>
      <w:tr w:rsidR="00CF5B33" w:rsidRPr="00124F15" w14:paraId="1074FD50" w14:textId="77777777" w:rsidTr="00AB6E66">
        <w:trPr>
          <w:trHeight w:val="32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51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45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50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6B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F1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98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0F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A0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3A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FDC3C5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94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9A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94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D5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7AC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B6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0E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43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50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71772F3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C4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DC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82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6D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53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02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70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C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F4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A81A082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18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DE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AD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5C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20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D6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F3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78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BF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B9401B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6CAC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D5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B07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63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158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92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ED0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080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F2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E6F2FA8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9B2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6B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807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4D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46F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F1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A8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11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CA6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24CA89E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020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A27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A2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3A9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2AF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64B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84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53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FC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9A8AD56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682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BC4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C2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37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09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43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AA7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3D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AD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0C8CFDE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8B4A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7E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44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348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C9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97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ABA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A0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3A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4A01F00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E14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B9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F6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366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CD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67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6D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0F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59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CE3F42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2D19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9B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EF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FC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6AD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83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3A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50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7DB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0248A9A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579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DFD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826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B0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B4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6E3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39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19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87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EEC4E24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E959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60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332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9B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8B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D7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9E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80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DF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EE8BAAE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AD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072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2A5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79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08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40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0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AE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66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D7FF16A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06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DD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86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491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054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334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17A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59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5E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0A57EFF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8D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8DE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38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0E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40D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EE3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B4D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5C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6C4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2B79C20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8E1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6B1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A1D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FC0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9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4B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FC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41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91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A34593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329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92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F38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72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BF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EA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40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98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0A7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498A47A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95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E9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BB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441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3D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61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24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33D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4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698A436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B5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73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7D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B53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844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7D4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7A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06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81E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F624DF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852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BB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0F2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E1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00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75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3D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C4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2C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4002F80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A034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4B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E74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E1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C3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D6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C1F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E76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5D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9CD7E86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C8B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F6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E1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8F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E44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A52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6F3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0EC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30F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E8368E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D6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9D6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529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B8E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8D9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D75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A1A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D3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9B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2F22D4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4D4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84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25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A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48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51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EA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90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3B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343CB65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04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FB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8A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59F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55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65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8C2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74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6A9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4EE54F5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F6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329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5A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A93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87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99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E2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62B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C7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5EA4223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FB11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0A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81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E2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C7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4D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029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EF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99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1328AF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1B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B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84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4F9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47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8B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144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DBC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86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057174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A6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7A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B68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5E5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F9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B93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DF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9E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F5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3BB373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A0C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71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00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45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C9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264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504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59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92B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64C24A9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0B1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17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46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F2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AAB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5E6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ED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3B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E0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7AD5F9B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C5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4D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2E1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49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D1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235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125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3F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D0F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1735A3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DA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A7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4E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A6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767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3A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01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209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0D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C9456B6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73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3B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3C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1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6F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A1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86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5A2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07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5CEEBC0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BCB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82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D13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B4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14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A6A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D2B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1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6E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3050FBA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1C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2F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5B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54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BB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45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4C9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50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66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056248E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20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75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DE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27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95C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F34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13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40F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245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7BCEA6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143B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18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BAE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4E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B7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00F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99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F7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50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6331CE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01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0EE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B8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2C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DE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EFB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A4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95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D7F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4DA5307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5E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BA1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3F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5F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669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B1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C0A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014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FD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866F2F4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030A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C2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53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28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18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D0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FF1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3A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71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72D1A3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584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DC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8D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45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A0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3C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4CD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BE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DC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F6EDF6A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07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F5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B99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FA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E8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DA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7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E3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3D5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673238E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0D0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B1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84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57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64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B0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E0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3AD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41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61A8B88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45A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92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97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0C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96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6BF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D2D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E6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36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6CC96D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885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AB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02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FD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D1C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BE0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57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C92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71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F65EC28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2C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85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AF9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18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6B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309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9A4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71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27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6BC30915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99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DB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D4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69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70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53B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9EE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51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A6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5221D51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F69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E7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B0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97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13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5D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99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856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49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F32255F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B54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9A7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8E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6B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66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2FF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D3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F31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B8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AA89A68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5BE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7C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03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90B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BB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510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A14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FBA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8C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AA503B7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7D7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25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50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E72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A2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19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F87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F8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664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708F0482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21E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736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60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47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48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2F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C8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21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180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0FD2E3B3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701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AD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C7C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08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5A8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4EA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36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103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D8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51782D7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89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C6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BF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52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0D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805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86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B6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B6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4A03432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115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75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DB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59E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C7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46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8EE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48E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D4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A2D49F7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2F1D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5A4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17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4CB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9C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9B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3D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D77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D0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35E360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9B1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606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71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BB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56E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50D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97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5D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C1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4170E753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71AE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BB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38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3A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EF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6E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8FD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E0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18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42F4F7C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263C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F6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1D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C9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M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208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69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95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DF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62F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1CA6FEFB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9E8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54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016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2B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7F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48C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88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F6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DDA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298EBC5B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17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07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CD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21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4F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53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F9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41B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1E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73ABD8B6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830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E1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9D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A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44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06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02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EF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7AE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0F0F647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957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5B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93B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fungici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45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55F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95B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656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39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A9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AA0538D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28F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FF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B9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3E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A9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96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03E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C9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0E7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56D41842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924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9A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1C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47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55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680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4B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535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94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79EA948F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00C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4E8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16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112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DC4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37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66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A1F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36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72FF6DBB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99C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22A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70D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123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F6D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266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8D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18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2F9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F5B33" w:rsidRPr="00124F15" w14:paraId="3C86BDF8" w14:textId="77777777" w:rsidTr="00AB6E66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81C3" w14:textId="77777777" w:rsidR="00124F15" w:rsidRPr="00124F15" w:rsidRDefault="00124F15" w:rsidP="00124F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D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0628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1115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49B1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4F15">
              <w:rPr>
                <w:rFonts w:ascii="Times New Roman" w:eastAsia="Times New Roman" w:hAnsi="Times New Roman" w:cs="Times New Roman"/>
                <w:color w:val="000000"/>
              </w:rPr>
              <w:t>Ev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72EA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4EC7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04F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DF1C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0B6B" w14:textId="77777777" w:rsidR="00124F15" w:rsidRPr="00124F15" w:rsidRDefault="00124F15" w:rsidP="00124F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4F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A8CBDF0" w14:textId="77777777" w:rsidR="00124F15" w:rsidRPr="00124F15" w:rsidRDefault="00124F15" w:rsidP="00124F15">
      <w:pPr>
        <w:rPr>
          <w:rFonts w:ascii="Times New Roman" w:hAnsi="Times New Roman" w:cs="Times New Roman"/>
        </w:rPr>
      </w:pPr>
    </w:p>
    <w:p w14:paraId="2BE53B0E" w14:textId="77777777" w:rsidR="006A4800" w:rsidRDefault="000A39C0"/>
    <w:sectPr w:rsidR="006A4800" w:rsidSect="00124F15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F628B3" w14:textId="77777777" w:rsidR="000A39C0" w:rsidRDefault="000A39C0" w:rsidP="00124F15">
      <w:r>
        <w:separator/>
      </w:r>
    </w:p>
  </w:endnote>
  <w:endnote w:type="continuationSeparator" w:id="0">
    <w:p w14:paraId="3C79D3FC" w14:textId="77777777" w:rsidR="000A39C0" w:rsidRDefault="000A39C0" w:rsidP="00124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31885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306836" w14:textId="26DF0874" w:rsidR="00124F15" w:rsidRDefault="00124F15" w:rsidP="00355D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A4D947" w14:textId="77777777" w:rsidR="00124F15" w:rsidRDefault="00124F15" w:rsidP="00124F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5534129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D1E3CB4" w14:textId="0581BDB1" w:rsidR="00124F15" w:rsidRPr="00124F15" w:rsidRDefault="00124F15" w:rsidP="00355D8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24F15">
          <w:rPr>
            <w:rStyle w:val="PageNumber"/>
            <w:rFonts w:ascii="Times New Roman" w:hAnsi="Times New Roman" w:cs="Times New Roman"/>
          </w:rPr>
          <w:fldChar w:fldCharType="begin"/>
        </w:r>
        <w:r w:rsidRPr="00124F1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24F15">
          <w:rPr>
            <w:rStyle w:val="PageNumber"/>
            <w:rFonts w:ascii="Times New Roman" w:hAnsi="Times New Roman" w:cs="Times New Roman"/>
          </w:rPr>
          <w:fldChar w:fldCharType="separate"/>
        </w:r>
        <w:r w:rsidRPr="00124F15">
          <w:rPr>
            <w:rStyle w:val="PageNumber"/>
            <w:rFonts w:ascii="Times New Roman" w:hAnsi="Times New Roman" w:cs="Times New Roman"/>
            <w:noProof/>
          </w:rPr>
          <w:t>1</w:t>
        </w:r>
        <w:r w:rsidRPr="00124F1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7972975" w14:textId="77777777" w:rsidR="00124F15" w:rsidRDefault="00124F15" w:rsidP="00124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B3E1B" w14:textId="77777777" w:rsidR="000A39C0" w:rsidRDefault="000A39C0" w:rsidP="00124F15">
      <w:r>
        <w:separator/>
      </w:r>
    </w:p>
  </w:footnote>
  <w:footnote w:type="continuationSeparator" w:id="0">
    <w:p w14:paraId="414BE4F3" w14:textId="77777777" w:rsidR="000A39C0" w:rsidRDefault="000A39C0" w:rsidP="00124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F15"/>
    <w:rsid w:val="000A39C0"/>
    <w:rsid w:val="00117EF5"/>
    <w:rsid w:val="00124F15"/>
    <w:rsid w:val="00421EC1"/>
    <w:rsid w:val="006628F3"/>
    <w:rsid w:val="008A4609"/>
    <w:rsid w:val="00AB6E66"/>
    <w:rsid w:val="00C419D9"/>
    <w:rsid w:val="00CF5B33"/>
    <w:rsid w:val="00D2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3BB1E"/>
  <w15:chartTrackingRefBased/>
  <w15:docId w15:val="{46DDD40A-5733-8D44-AECA-3407564B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4F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4F15"/>
    <w:rPr>
      <w:color w:val="954F72"/>
      <w:u w:val="single"/>
    </w:rPr>
  </w:style>
  <w:style w:type="paragraph" w:customStyle="1" w:styleId="msonormal0">
    <w:name w:val="msonormal"/>
    <w:basedOn w:val="Normal"/>
    <w:rsid w:val="00124F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4F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F15"/>
  </w:style>
  <w:style w:type="character" w:styleId="PageNumber">
    <w:name w:val="page number"/>
    <w:basedOn w:val="DefaultParagraphFont"/>
    <w:uiPriority w:val="99"/>
    <w:semiHidden/>
    <w:unhideWhenUsed/>
    <w:rsid w:val="00124F15"/>
  </w:style>
  <w:style w:type="paragraph" w:styleId="Header">
    <w:name w:val="header"/>
    <w:basedOn w:val="Normal"/>
    <w:link w:val="HeaderChar"/>
    <w:uiPriority w:val="99"/>
    <w:unhideWhenUsed/>
    <w:rsid w:val="00124F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61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endig</dc:creator>
  <cp:keywords/>
  <dc:description/>
  <cp:lastModifiedBy>Amy Kendig</cp:lastModifiedBy>
  <cp:revision>4</cp:revision>
  <dcterms:created xsi:type="dcterms:W3CDTF">2021-02-11T20:47:00Z</dcterms:created>
  <dcterms:modified xsi:type="dcterms:W3CDTF">2021-02-13T19:20:00Z</dcterms:modified>
</cp:coreProperties>
</file>